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0" w:type="dxa"/>
        <w:tblLook w:val="04A0" w:firstRow="1" w:lastRow="0" w:firstColumn="1" w:lastColumn="0" w:noHBand="0" w:noVBand="1"/>
      </w:tblPr>
      <w:tblGrid>
        <w:gridCol w:w="2613"/>
        <w:gridCol w:w="960"/>
        <w:gridCol w:w="960"/>
        <w:gridCol w:w="585"/>
        <w:gridCol w:w="948"/>
        <w:gridCol w:w="957"/>
        <w:gridCol w:w="567"/>
        <w:gridCol w:w="950"/>
      </w:tblGrid>
      <w:tr w:rsidR="00535945" w:rsidRPr="00535945" w:rsidTr="00535945">
        <w:trPr>
          <w:trHeight w:val="300"/>
        </w:trPr>
        <w:tc>
          <w:tcPr>
            <w:tcW w:w="854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8924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 xml:space="preserve">S1 Table. </w:t>
            </w:r>
            <w:bookmarkStart w:id="0" w:name="_GoBack"/>
            <w:bookmarkEnd w:id="0"/>
          </w:p>
        </w:tc>
      </w:tr>
      <w:tr w:rsidR="00535945" w:rsidRPr="00535945" w:rsidTr="00535945">
        <w:trPr>
          <w:trHeight w:val="450"/>
        </w:trPr>
        <w:tc>
          <w:tcPr>
            <w:tcW w:w="854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990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Included in complete case analysis (N=1,862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t included in complete case analysis (N=99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p-value*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Age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8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0.0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2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6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8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0.0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1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&lt;18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18.5 to &lt;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3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0.0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5 to 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7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30+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4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t disclo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Ethnicity (prioritis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Z Europ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ao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6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0.0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Paci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8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Income adequ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y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04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Injury seve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low (NISS 1 to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edium (NISS 4 to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6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08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high (NISS &gt;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Preinjury dis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 (</w:t>
            </w:r>
            <w:proofErr w:type="spellStart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whodas</w:t>
            </w:r>
            <w:proofErr w:type="spellEnd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5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yes (</w:t>
            </w:r>
            <w:proofErr w:type="spellStart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whodas</w:t>
            </w:r>
            <w:proofErr w:type="spellEnd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10+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6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Threat of dis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8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60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&lt;0.0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Access to health serv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9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8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1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Hospitali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3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0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7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5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Preexisting</w:t>
            </w:r>
            <w:proofErr w:type="spellEnd"/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comorbidi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1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4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7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5</w:t>
            </w: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21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535945" w:rsidRPr="00535945" w:rsidTr="00535945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0.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535945" w:rsidRPr="00535945" w:rsidTr="00535945">
        <w:trPr>
          <w:trHeight w:val="300"/>
        </w:trPr>
        <w:tc>
          <w:tcPr>
            <w:tcW w:w="7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35945">
              <w:rPr>
                <w:rFonts w:ascii="Calibri" w:eastAsia="Times New Roman" w:hAnsi="Calibri" w:cs="Times New Roman"/>
                <w:color w:val="000000"/>
                <w:lang w:eastAsia="en-NZ"/>
              </w:rPr>
              <w:t>* Those with missing information were excluded from the Chi-square 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45" w:rsidRPr="00535945" w:rsidRDefault="00535945" w:rsidP="0053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:rsidR="00D96F11" w:rsidRDefault="00D96F11"/>
    <w:sectPr w:rsidR="00D96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4B1"/>
    <w:rsid w:val="00031A9C"/>
    <w:rsid w:val="00177F98"/>
    <w:rsid w:val="002716F2"/>
    <w:rsid w:val="0029191D"/>
    <w:rsid w:val="0029658F"/>
    <w:rsid w:val="002A2B41"/>
    <w:rsid w:val="002C203B"/>
    <w:rsid w:val="00326B49"/>
    <w:rsid w:val="003679D0"/>
    <w:rsid w:val="003D48A0"/>
    <w:rsid w:val="003E6173"/>
    <w:rsid w:val="004163FF"/>
    <w:rsid w:val="00432999"/>
    <w:rsid w:val="004636D0"/>
    <w:rsid w:val="00480201"/>
    <w:rsid w:val="00486313"/>
    <w:rsid w:val="00490742"/>
    <w:rsid w:val="004E671F"/>
    <w:rsid w:val="004F103F"/>
    <w:rsid w:val="00503D6A"/>
    <w:rsid w:val="00520CEC"/>
    <w:rsid w:val="00535945"/>
    <w:rsid w:val="00574BBB"/>
    <w:rsid w:val="00652FBD"/>
    <w:rsid w:val="00683ABA"/>
    <w:rsid w:val="006B055B"/>
    <w:rsid w:val="007044A3"/>
    <w:rsid w:val="0070517D"/>
    <w:rsid w:val="00761DA4"/>
    <w:rsid w:val="007A5689"/>
    <w:rsid w:val="007E003B"/>
    <w:rsid w:val="00860AC1"/>
    <w:rsid w:val="00892444"/>
    <w:rsid w:val="008A14B1"/>
    <w:rsid w:val="008A1C63"/>
    <w:rsid w:val="008A6F84"/>
    <w:rsid w:val="008C1E3A"/>
    <w:rsid w:val="009C1131"/>
    <w:rsid w:val="00A352B0"/>
    <w:rsid w:val="00A67D6B"/>
    <w:rsid w:val="00AA2774"/>
    <w:rsid w:val="00B37A6B"/>
    <w:rsid w:val="00B719C1"/>
    <w:rsid w:val="00C43B7F"/>
    <w:rsid w:val="00D25191"/>
    <w:rsid w:val="00D96F11"/>
    <w:rsid w:val="00DF4B12"/>
    <w:rsid w:val="00E21462"/>
    <w:rsid w:val="00E229D2"/>
    <w:rsid w:val="00E37DD5"/>
    <w:rsid w:val="00E451AC"/>
    <w:rsid w:val="00E514FF"/>
    <w:rsid w:val="00E64199"/>
    <w:rsid w:val="00F47528"/>
    <w:rsid w:val="00F508DF"/>
    <w:rsid w:val="00FB2634"/>
    <w:rsid w:val="00FD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62E36-69F4-44CF-B5A7-260B30AB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</dc:creator>
  <cp:keywords/>
  <dc:description/>
  <cp:lastModifiedBy>Gabrielle</cp:lastModifiedBy>
  <cp:revision>3</cp:revision>
  <dcterms:created xsi:type="dcterms:W3CDTF">2017-11-07T23:06:00Z</dcterms:created>
  <dcterms:modified xsi:type="dcterms:W3CDTF">2018-02-07T23:25:00Z</dcterms:modified>
</cp:coreProperties>
</file>